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8F4B1C" w14:textId="34A1331C" w:rsidR="00A654B9" w:rsidRPr="00FB4EF8" w:rsidRDefault="00404424" w:rsidP="00B74297">
      <w:r w:rsidRPr="00404424">
        <w:rPr>
          <w:b/>
          <w:bCs/>
        </w:rPr>
        <w:t>Appendix 1: Interview and focus group t</w:t>
      </w:r>
      <w:r w:rsidR="00A654B9" w:rsidRPr="00404424">
        <w:rPr>
          <w:b/>
          <w:bCs/>
        </w:rPr>
        <w:t>opic guide</w:t>
      </w:r>
    </w:p>
    <w:p w14:paraId="32185DA2" w14:textId="77777777" w:rsidR="00404424" w:rsidRDefault="00404424" w:rsidP="00B74297"/>
    <w:p w14:paraId="6BB6BB99" w14:textId="77777777" w:rsidR="00A654B9" w:rsidRPr="00A654B9" w:rsidRDefault="00A654B9" w:rsidP="00B74297">
      <w:r w:rsidRPr="00A654B9">
        <w:rPr>
          <w:u w:val="single"/>
        </w:rPr>
        <w:t>Patients</w:t>
      </w:r>
      <w:r w:rsidRPr="00A654B9">
        <w:t> </w:t>
      </w:r>
    </w:p>
    <w:p w14:paraId="5C47CF85" w14:textId="77777777" w:rsidR="00A654B9" w:rsidRPr="00A654B9" w:rsidRDefault="00A654B9" w:rsidP="00B74297">
      <w:r w:rsidRPr="00A654B9">
        <w:t>Was is the experience of trying to access care from your GP surgery like? How does the appointment system work? </w:t>
      </w:r>
    </w:p>
    <w:p w14:paraId="49F11395" w14:textId="77777777" w:rsidR="00A654B9" w:rsidRPr="00A654B9" w:rsidRDefault="00A654B9" w:rsidP="00B74297">
      <w:r w:rsidRPr="00A654B9">
        <w:t>Have you had any specific experiences in the past that stand out as good (or someone you are close to)? </w:t>
      </w:r>
    </w:p>
    <w:p w14:paraId="4089150B" w14:textId="77777777" w:rsidR="00A654B9" w:rsidRPr="00A654B9" w:rsidRDefault="00A654B9" w:rsidP="00B74297">
      <w:r w:rsidRPr="00A654B9">
        <w:t>What was it about the experience that made them stand out as positive? </w:t>
      </w:r>
    </w:p>
    <w:p w14:paraId="65F91FA2" w14:textId="77777777" w:rsidR="00A654B9" w:rsidRPr="00A654B9" w:rsidRDefault="00A654B9" w:rsidP="00B74297">
      <w:r w:rsidRPr="00A654B9">
        <w:t>Have you had any specific experiences in the past that stand out as bad (or someone you are close to)? </w:t>
      </w:r>
    </w:p>
    <w:p w14:paraId="213F857C" w14:textId="77777777" w:rsidR="00A654B9" w:rsidRPr="00A654B9" w:rsidRDefault="00A654B9" w:rsidP="00B74297">
      <w:r w:rsidRPr="00A654B9">
        <w:t>What was it about the experience that made them stand out as negative? </w:t>
      </w:r>
    </w:p>
    <w:p w14:paraId="1CF0B4A6" w14:textId="77777777" w:rsidR="00A654B9" w:rsidRPr="00A654B9" w:rsidRDefault="00A654B9" w:rsidP="00B74297">
      <w:r w:rsidRPr="00A654B9">
        <w:t>Would you like to see any particular changes to the way accessing care through your practice is organised? </w:t>
      </w:r>
    </w:p>
    <w:p w14:paraId="594F0C89" w14:textId="77777777" w:rsidR="00A654B9" w:rsidRPr="00A654B9" w:rsidRDefault="00A654B9" w:rsidP="00B74297">
      <w:r w:rsidRPr="00A654B9">
        <w:t> </w:t>
      </w:r>
    </w:p>
    <w:p w14:paraId="48A0C181" w14:textId="54EE2A2B" w:rsidR="00A654B9" w:rsidRPr="00980423" w:rsidRDefault="00A654B9" w:rsidP="00B74297">
      <w:pPr>
        <w:rPr>
          <w:u w:val="single"/>
        </w:rPr>
      </w:pPr>
      <w:r w:rsidRPr="00980423">
        <w:rPr>
          <w:u w:val="single"/>
        </w:rPr>
        <w:t>General practice staff </w:t>
      </w:r>
      <w:r w:rsidR="00980423" w:rsidRPr="00980423">
        <w:rPr>
          <w:u w:val="single"/>
        </w:rPr>
        <w:t>and professionals</w:t>
      </w:r>
    </w:p>
    <w:p w14:paraId="5A2C549E" w14:textId="77777777" w:rsidR="00A654B9" w:rsidRPr="00A654B9" w:rsidRDefault="00A654B9" w:rsidP="00B74297">
      <w:r w:rsidRPr="00A654B9">
        <w:t>What does patient access mean to you? How do you think about the issue? Is there any difference between your personal conceptualisation of access and how it is treated as an organisation? </w:t>
      </w:r>
    </w:p>
    <w:p w14:paraId="71B71AAC" w14:textId="77777777" w:rsidR="00A654B9" w:rsidRPr="00A654B9" w:rsidRDefault="00A654B9" w:rsidP="00B74297">
      <w:r w:rsidRPr="00A654B9">
        <w:t>What is your current approach to organising patient access in your practice? </w:t>
      </w:r>
    </w:p>
    <w:p w14:paraId="18871A32" w14:textId="77777777" w:rsidR="00A654B9" w:rsidRPr="00A654B9" w:rsidRDefault="00A654B9" w:rsidP="00B74297">
      <w:r w:rsidRPr="00A654B9">
        <w:t>What changes resulted from Covid-19 and what was already in place before that? </w:t>
      </w:r>
    </w:p>
    <w:p w14:paraId="12049E40" w14:textId="77777777" w:rsidR="00A654B9" w:rsidRPr="00A654B9" w:rsidRDefault="00A654B9" w:rsidP="00B74297">
      <w:r w:rsidRPr="00A654B9">
        <w:t>What have been your historical access challenges pre-Covid-19? </w:t>
      </w:r>
    </w:p>
    <w:p w14:paraId="5637A58F" w14:textId="77777777" w:rsidR="00A654B9" w:rsidRPr="00A654B9" w:rsidRDefault="00A654B9" w:rsidP="00B74297">
      <w:r w:rsidRPr="00A654B9">
        <w:t>How have policy initiatives shaped your practice systems re access now and in the past? </w:t>
      </w:r>
    </w:p>
    <w:p w14:paraId="2FD75483" w14:textId="77777777" w:rsidR="00A654B9" w:rsidRPr="00A654B9" w:rsidRDefault="00A654B9" w:rsidP="00B74297">
      <w:r w:rsidRPr="00A654B9">
        <w:t> </w:t>
      </w:r>
    </w:p>
    <w:p w14:paraId="7D385104" w14:textId="77777777" w:rsidR="00A654B9" w:rsidRPr="00A654B9" w:rsidRDefault="00A654B9" w:rsidP="00B74297">
      <w:r w:rsidRPr="00A654B9">
        <w:t>What does patient access to general practice mean to you? How do you think about the issue? </w:t>
      </w:r>
    </w:p>
    <w:p w14:paraId="748912A4" w14:textId="77777777" w:rsidR="00A654B9" w:rsidRPr="00A654B9" w:rsidRDefault="00A654B9" w:rsidP="00B74297">
      <w:r w:rsidRPr="00A654B9">
        <w:t>What are some access issues specific to the local community or sections of it here? </w:t>
      </w:r>
    </w:p>
    <w:p w14:paraId="499D1816" w14:textId="77777777" w:rsidR="00A654B9" w:rsidRDefault="00A654B9" w:rsidP="00B74297">
      <w:r w:rsidRPr="00A654B9">
        <w:t>How does your work relate to patient access? </w:t>
      </w:r>
    </w:p>
    <w:p w14:paraId="17DA671C" w14:textId="77777777" w:rsidR="00C22FED" w:rsidRDefault="00C22FED" w:rsidP="00B74297"/>
    <w:p w14:paraId="407EF510" w14:textId="77777777" w:rsidR="00C22FED" w:rsidRDefault="00C22FED" w:rsidP="00B74297"/>
    <w:p w14:paraId="219B6090" w14:textId="6C4FE511" w:rsidR="0016198A" w:rsidRDefault="0016198A" w:rsidP="00B74297"/>
    <w:sectPr w:rsidR="0016198A" w:rsidSect="00074B5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5F169D"/>
    <w:multiLevelType w:val="hybridMultilevel"/>
    <w:tmpl w:val="C2F821C4"/>
    <w:lvl w:ilvl="0" w:tplc="D03870E6">
      <w:start w:val="38"/>
      <w:numFmt w:val="bullet"/>
      <w:lvlText w:val=""/>
      <w:lvlJc w:val="left"/>
      <w:pPr>
        <w:ind w:left="720" w:hanging="360"/>
      </w:pPr>
      <w:rPr>
        <w:rFonts w:ascii="Symbol" w:eastAsiaTheme="minorHAnsi" w:hAnsi="Symbol" w:cstheme="minorBid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810988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4B58"/>
    <w:rsid w:val="000266B3"/>
    <w:rsid w:val="00074B58"/>
    <w:rsid w:val="000C5359"/>
    <w:rsid w:val="0016198A"/>
    <w:rsid w:val="00164BA4"/>
    <w:rsid w:val="00171A09"/>
    <w:rsid w:val="00185C65"/>
    <w:rsid w:val="00206FDC"/>
    <w:rsid w:val="00233AD9"/>
    <w:rsid w:val="00237B84"/>
    <w:rsid w:val="00254358"/>
    <w:rsid w:val="00281963"/>
    <w:rsid w:val="002B3EB9"/>
    <w:rsid w:val="002D4FFB"/>
    <w:rsid w:val="002F1154"/>
    <w:rsid w:val="003B7D8B"/>
    <w:rsid w:val="00400BF3"/>
    <w:rsid w:val="00404424"/>
    <w:rsid w:val="00427FC3"/>
    <w:rsid w:val="00440834"/>
    <w:rsid w:val="00442179"/>
    <w:rsid w:val="004665DB"/>
    <w:rsid w:val="004832BC"/>
    <w:rsid w:val="004E0620"/>
    <w:rsid w:val="005C544F"/>
    <w:rsid w:val="005D082B"/>
    <w:rsid w:val="005E1C8C"/>
    <w:rsid w:val="00610C44"/>
    <w:rsid w:val="006566E0"/>
    <w:rsid w:val="0072224F"/>
    <w:rsid w:val="0074191F"/>
    <w:rsid w:val="00745E74"/>
    <w:rsid w:val="0075027B"/>
    <w:rsid w:val="00776601"/>
    <w:rsid w:val="007B0403"/>
    <w:rsid w:val="007B39F0"/>
    <w:rsid w:val="007C7853"/>
    <w:rsid w:val="008F5224"/>
    <w:rsid w:val="0094618A"/>
    <w:rsid w:val="00980423"/>
    <w:rsid w:val="00981A45"/>
    <w:rsid w:val="009E0110"/>
    <w:rsid w:val="009E2CAE"/>
    <w:rsid w:val="009E7E38"/>
    <w:rsid w:val="009F2C07"/>
    <w:rsid w:val="00A2500C"/>
    <w:rsid w:val="00A654B9"/>
    <w:rsid w:val="00A85317"/>
    <w:rsid w:val="00A94234"/>
    <w:rsid w:val="00AB4CF9"/>
    <w:rsid w:val="00AF42A8"/>
    <w:rsid w:val="00B05B4F"/>
    <w:rsid w:val="00B30B6A"/>
    <w:rsid w:val="00B74297"/>
    <w:rsid w:val="00B77614"/>
    <w:rsid w:val="00B94959"/>
    <w:rsid w:val="00BA245B"/>
    <w:rsid w:val="00BB1BE6"/>
    <w:rsid w:val="00C14238"/>
    <w:rsid w:val="00C22FED"/>
    <w:rsid w:val="00C7695B"/>
    <w:rsid w:val="00C82CFF"/>
    <w:rsid w:val="00CA40DC"/>
    <w:rsid w:val="00D04E8F"/>
    <w:rsid w:val="00D408BD"/>
    <w:rsid w:val="00D41017"/>
    <w:rsid w:val="00DE0418"/>
    <w:rsid w:val="00E43063"/>
    <w:rsid w:val="00E72CE7"/>
    <w:rsid w:val="00E8163E"/>
    <w:rsid w:val="00ED50FA"/>
    <w:rsid w:val="00EE521E"/>
    <w:rsid w:val="00F26C0D"/>
    <w:rsid w:val="00F8153B"/>
    <w:rsid w:val="00FB2D2E"/>
    <w:rsid w:val="00FB4E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3A6FE"/>
  <w15:chartTrackingRefBased/>
  <w15:docId w15:val="{4A4D7983-FC7F-E84F-A483-2D5980577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4B5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74B5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74B5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74B5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74B5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74B5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4B5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4B5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4B5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B5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74B5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74B5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74B5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74B5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74B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4B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4B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4B58"/>
    <w:rPr>
      <w:rFonts w:eastAsiaTheme="majorEastAsia" w:cstheme="majorBidi"/>
      <w:color w:val="272727" w:themeColor="text1" w:themeTint="D8"/>
    </w:rPr>
  </w:style>
  <w:style w:type="paragraph" w:styleId="Title">
    <w:name w:val="Title"/>
    <w:basedOn w:val="Normal"/>
    <w:next w:val="Normal"/>
    <w:link w:val="TitleChar"/>
    <w:uiPriority w:val="10"/>
    <w:qFormat/>
    <w:rsid w:val="00074B5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4B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4B5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4B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4B5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74B58"/>
    <w:rPr>
      <w:i/>
      <w:iCs/>
      <w:color w:val="404040" w:themeColor="text1" w:themeTint="BF"/>
    </w:rPr>
  </w:style>
  <w:style w:type="paragraph" w:styleId="ListParagraph">
    <w:name w:val="List Paragraph"/>
    <w:basedOn w:val="Normal"/>
    <w:uiPriority w:val="34"/>
    <w:qFormat/>
    <w:rsid w:val="00074B58"/>
    <w:pPr>
      <w:ind w:left="720"/>
      <w:contextualSpacing/>
    </w:pPr>
  </w:style>
  <w:style w:type="character" w:styleId="IntenseEmphasis">
    <w:name w:val="Intense Emphasis"/>
    <w:basedOn w:val="DefaultParagraphFont"/>
    <w:uiPriority w:val="21"/>
    <w:qFormat/>
    <w:rsid w:val="00074B58"/>
    <w:rPr>
      <w:i/>
      <w:iCs/>
      <w:color w:val="2F5496" w:themeColor="accent1" w:themeShade="BF"/>
    </w:rPr>
  </w:style>
  <w:style w:type="paragraph" w:styleId="IntenseQuote">
    <w:name w:val="Intense Quote"/>
    <w:basedOn w:val="Normal"/>
    <w:next w:val="Normal"/>
    <w:link w:val="IntenseQuoteChar"/>
    <w:uiPriority w:val="30"/>
    <w:qFormat/>
    <w:rsid w:val="00074B5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74B58"/>
    <w:rPr>
      <w:i/>
      <w:iCs/>
      <w:color w:val="2F5496" w:themeColor="accent1" w:themeShade="BF"/>
    </w:rPr>
  </w:style>
  <w:style w:type="character" w:styleId="IntenseReference">
    <w:name w:val="Intense Reference"/>
    <w:basedOn w:val="DefaultParagraphFont"/>
    <w:uiPriority w:val="32"/>
    <w:qFormat/>
    <w:rsid w:val="00074B58"/>
    <w:rPr>
      <w:b/>
      <w:bCs/>
      <w:smallCaps/>
      <w:color w:val="2F5496" w:themeColor="accent1" w:themeShade="BF"/>
      <w:spacing w:val="5"/>
    </w:rPr>
  </w:style>
  <w:style w:type="table" w:styleId="TableGrid">
    <w:name w:val="Table Grid"/>
    <w:basedOn w:val="TableNormal"/>
    <w:uiPriority w:val="39"/>
    <w:rsid w:val="00074B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74B58"/>
    <w:rPr>
      <w:b/>
      <w:bCs/>
    </w:rPr>
  </w:style>
  <w:style w:type="character" w:styleId="CommentReference">
    <w:name w:val="annotation reference"/>
    <w:basedOn w:val="DefaultParagraphFont"/>
    <w:uiPriority w:val="99"/>
    <w:semiHidden/>
    <w:unhideWhenUsed/>
    <w:rsid w:val="00A94234"/>
    <w:rPr>
      <w:sz w:val="16"/>
      <w:szCs w:val="16"/>
    </w:rPr>
  </w:style>
  <w:style w:type="paragraph" w:styleId="CommentText">
    <w:name w:val="annotation text"/>
    <w:basedOn w:val="Normal"/>
    <w:link w:val="CommentTextChar"/>
    <w:uiPriority w:val="99"/>
    <w:unhideWhenUsed/>
    <w:rsid w:val="00A94234"/>
    <w:rPr>
      <w:sz w:val="20"/>
      <w:szCs w:val="20"/>
    </w:rPr>
  </w:style>
  <w:style w:type="character" w:customStyle="1" w:styleId="CommentTextChar">
    <w:name w:val="Comment Text Char"/>
    <w:basedOn w:val="DefaultParagraphFont"/>
    <w:link w:val="CommentText"/>
    <w:uiPriority w:val="99"/>
    <w:rsid w:val="00A94234"/>
    <w:rPr>
      <w:sz w:val="20"/>
      <w:szCs w:val="20"/>
    </w:rPr>
  </w:style>
  <w:style w:type="paragraph" w:styleId="CommentSubject">
    <w:name w:val="annotation subject"/>
    <w:basedOn w:val="CommentText"/>
    <w:next w:val="CommentText"/>
    <w:link w:val="CommentSubjectChar"/>
    <w:uiPriority w:val="99"/>
    <w:semiHidden/>
    <w:unhideWhenUsed/>
    <w:rsid w:val="00A94234"/>
    <w:rPr>
      <w:b/>
      <w:bCs/>
    </w:rPr>
  </w:style>
  <w:style w:type="character" w:customStyle="1" w:styleId="CommentSubjectChar">
    <w:name w:val="Comment Subject Char"/>
    <w:basedOn w:val="CommentTextChar"/>
    <w:link w:val="CommentSubject"/>
    <w:uiPriority w:val="99"/>
    <w:semiHidden/>
    <w:rsid w:val="00A94234"/>
    <w:rPr>
      <w:b/>
      <w:bCs/>
      <w:sz w:val="20"/>
      <w:szCs w:val="20"/>
    </w:rPr>
  </w:style>
  <w:style w:type="paragraph" w:styleId="BalloonText">
    <w:name w:val="Balloon Text"/>
    <w:basedOn w:val="Normal"/>
    <w:link w:val="BalloonTextChar"/>
    <w:uiPriority w:val="99"/>
    <w:semiHidden/>
    <w:unhideWhenUsed/>
    <w:rsid w:val="009E011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0110"/>
    <w:rPr>
      <w:rFonts w:ascii="Segoe UI" w:hAnsi="Segoe UI" w:cs="Segoe UI"/>
      <w:sz w:val="18"/>
      <w:szCs w:val="18"/>
    </w:rPr>
  </w:style>
  <w:style w:type="paragraph" w:styleId="Revision">
    <w:name w:val="Revision"/>
    <w:hidden/>
    <w:uiPriority w:val="99"/>
    <w:semiHidden/>
    <w:rsid w:val="002D4F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0</Words>
  <Characters>119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Hammond</dc:creator>
  <cp:keywords/>
  <dc:description/>
  <cp:lastModifiedBy>Jonathan Hammond</cp:lastModifiedBy>
  <cp:revision>2</cp:revision>
  <dcterms:created xsi:type="dcterms:W3CDTF">2025-07-17T19:22:00Z</dcterms:created>
  <dcterms:modified xsi:type="dcterms:W3CDTF">2025-07-17T19:22:00Z</dcterms:modified>
</cp:coreProperties>
</file>